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2A1345" w:rsidR="00F102CC" w:rsidRPr="003D5AF6" w:rsidRDefault="004E69F8">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0DB1CF" w:rsidR="00F102CC" w:rsidRPr="003D5AF6" w:rsidRDefault="004E69F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1C51D30" w:rsidR="00F102CC" w:rsidRPr="003D5AF6" w:rsidRDefault="004E69F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AC6168E" w:rsidR="00F102CC" w:rsidRPr="003D5AF6" w:rsidRDefault="004E69F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71783E" w:rsidR="00F102CC" w:rsidRPr="003D5AF6" w:rsidRDefault="004E69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BD12C0" w:rsidR="00F102CC" w:rsidRPr="003D5AF6" w:rsidRDefault="004E69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9031B2" w:rsidR="00F102CC" w:rsidRPr="003D5AF6" w:rsidRDefault="004E69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77706C" w:rsidR="00F102CC" w:rsidRPr="003D5AF6" w:rsidRDefault="004E69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AA175C" w:rsidR="00F102CC" w:rsidRPr="003D5AF6" w:rsidRDefault="004E69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BDBBC6" w:rsidR="00F102CC" w:rsidRPr="004E69F8" w:rsidRDefault="004E69F8">
            <w:pPr>
              <w:rPr>
                <w:rFonts w:ascii="Noto Sans" w:eastAsia="Noto Sans" w:hAnsi="Noto Sans" w:cs="Noto Sans"/>
                <w:bCs/>
                <w:color w:val="434343"/>
                <w:sz w:val="18"/>
                <w:szCs w:val="18"/>
              </w:rPr>
            </w:pPr>
            <w:r w:rsidRPr="004E69F8">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10D61C" w:rsidR="00F102CC" w:rsidRPr="003D5AF6" w:rsidRDefault="008A0A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BE173C7" w:rsidR="00F102CC" w:rsidRPr="003D5AF6" w:rsidRDefault="008A0A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89ACFE3" w:rsidR="00F102CC" w:rsidRPr="003F0835" w:rsidRDefault="000A5B5B">
            <w:pPr>
              <w:spacing w:line="225" w:lineRule="auto"/>
              <w:rPr>
                <w:rFonts w:ascii="Noto Sans" w:eastAsia="Noto Sans" w:hAnsi="Noto Sans" w:cs="Noto Sans"/>
                <w:bCs/>
                <w:color w:val="000000" w:themeColor="text1"/>
                <w:sz w:val="18"/>
                <w:szCs w:val="18"/>
              </w:rPr>
            </w:pPr>
            <w:r w:rsidRPr="003F0835">
              <w:rPr>
                <w:rFonts w:ascii="Noto Sans" w:eastAsia="Noto Sans" w:hAnsi="Noto Sans" w:cs="Noto Sans"/>
                <w:bCs/>
                <w:color w:val="000000" w:themeColor="text1"/>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9EB6E1" w:rsidR="00F102CC" w:rsidRPr="003F0835" w:rsidRDefault="000A5B5B">
            <w:pPr>
              <w:spacing w:line="225" w:lineRule="auto"/>
              <w:rPr>
                <w:rFonts w:ascii="Noto Sans" w:eastAsia="Noto Sans" w:hAnsi="Noto Sans" w:cs="Noto Sans"/>
                <w:bCs/>
                <w:color w:val="000000" w:themeColor="text1"/>
                <w:sz w:val="18"/>
                <w:szCs w:val="18"/>
              </w:rPr>
            </w:pPr>
            <w:r w:rsidRPr="003F0835">
              <w:rPr>
                <w:rFonts w:ascii="Noto Sans" w:eastAsia="Noto Sans" w:hAnsi="Noto Sans" w:cs="Noto Sans"/>
                <w:bCs/>
                <w:color w:val="000000" w:themeColor="text1"/>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BB6BF5" w:rsidR="00F102CC" w:rsidRPr="003F0835" w:rsidRDefault="000A5B5B">
            <w:pPr>
              <w:spacing w:line="225" w:lineRule="auto"/>
              <w:rPr>
                <w:rFonts w:ascii="Noto Sans" w:eastAsia="Noto Sans" w:hAnsi="Noto Sans" w:cs="Noto Sans"/>
                <w:bCs/>
                <w:color w:val="000000" w:themeColor="text1"/>
                <w:sz w:val="18"/>
                <w:szCs w:val="18"/>
              </w:rPr>
            </w:pPr>
            <w:r w:rsidRPr="003F0835">
              <w:rPr>
                <w:rFonts w:ascii="Noto Sans" w:eastAsia="Noto Sans" w:hAnsi="Noto Sans" w:cs="Noto Sans"/>
                <w:bCs/>
                <w:color w:val="000000" w:themeColor="text1"/>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0AB2E6" w:rsidR="00F102CC" w:rsidRPr="003F0835" w:rsidRDefault="000A5B5B">
            <w:pPr>
              <w:spacing w:line="225" w:lineRule="auto"/>
              <w:rPr>
                <w:rFonts w:ascii="Noto Sans" w:eastAsia="Noto Sans" w:hAnsi="Noto Sans" w:cs="Noto Sans"/>
                <w:bCs/>
                <w:color w:val="000000" w:themeColor="text1"/>
                <w:sz w:val="18"/>
                <w:szCs w:val="18"/>
              </w:rPr>
            </w:pPr>
            <w:r w:rsidRPr="003F0835">
              <w:rPr>
                <w:rFonts w:ascii="Noto Sans" w:eastAsia="Noto Sans" w:hAnsi="Noto Sans" w:cs="Noto Sans"/>
                <w:bCs/>
                <w:color w:val="000000" w:themeColor="text1"/>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6E5699C" w:rsidR="00F102CC" w:rsidRPr="003D5AF6" w:rsidRDefault="004E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7911C8" w:rsidR="00F102CC" w:rsidRPr="003D5AF6" w:rsidRDefault="004E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B23BC71" w:rsidR="00F102CC" w:rsidRPr="003D5AF6" w:rsidRDefault="004E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1FE771" w:rsidR="00F102CC" w:rsidRPr="003D5AF6" w:rsidRDefault="004E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E52716" w:rsidR="00F102CC" w:rsidRPr="003D5AF6" w:rsidRDefault="004E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24E114" w:rsidR="00F102CC" w:rsidRPr="003D5AF6" w:rsidRDefault="004E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E21D720" w:rsidR="00F102CC" w:rsidRPr="003D5AF6" w:rsidRDefault="00F01A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CBA45D" w:rsidR="00F102CC" w:rsidRPr="003D5AF6" w:rsidRDefault="00F01A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842573">
              <w:rPr>
                <w:rFonts w:ascii="Noto Sans" w:eastAsia="Noto Sans" w:hAnsi="Noto Sans" w:cs="Noto Sans"/>
                <w:bCs/>
                <w:color w:val="434343"/>
                <w:sz w:val="18"/>
                <w:szCs w:val="18"/>
              </w:rPr>
              <w: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813DCB" w:rsidR="00F102CC" w:rsidRPr="003D5AF6" w:rsidRDefault="00E10E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E10E0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10E00" w:rsidRDefault="00E10E00" w:rsidP="00E10E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9BA718" w:rsidR="00E10E00" w:rsidRPr="003D5AF6" w:rsidRDefault="00E10E00" w:rsidP="00E10E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10E00" w:rsidRPr="003D5AF6" w:rsidRDefault="00E10E00" w:rsidP="00E10E00">
            <w:pPr>
              <w:spacing w:line="225" w:lineRule="auto"/>
              <w:rPr>
                <w:rFonts w:ascii="Noto Sans" w:eastAsia="Noto Sans" w:hAnsi="Noto Sans" w:cs="Noto Sans"/>
                <w:bCs/>
                <w:color w:val="434343"/>
                <w:sz w:val="18"/>
                <w:szCs w:val="18"/>
              </w:rPr>
            </w:pPr>
          </w:p>
        </w:tc>
      </w:tr>
      <w:tr w:rsidR="00E10E0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10E00" w:rsidRDefault="00E10E00" w:rsidP="00E10E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10E00" w:rsidRPr="003D5AF6" w:rsidRDefault="00E10E00" w:rsidP="00E10E0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28DB2D" w:rsidR="00E10E00" w:rsidRPr="003D5AF6" w:rsidRDefault="00E10E00" w:rsidP="00E10E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10E0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10E00" w:rsidRPr="003D5AF6" w:rsidRDefault="00E10E00" w:rsidP="00E10E0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10E00" w:rsidRDefault="00E10E00" w:rsidP="00E10E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10E00" w:rsidRDefault="00E10E00" w:rsidP="00E10E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0E0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10E00" w:rsidRDefault="00E10E00" w:rsidP="00E10E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10E00" w:rsidRDefault="00E10E00" w:rsidP="00E10E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10E00" w:rsidRDefault="00E10E00" w:rsidP="00E10E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0E0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10E00" w:rsidRDefault="00E10E00" w:rsidP="00E10E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4752C7" w:rsidR="00E10E00" w:rsidRPr="003D5AF6" w:rsidRDefault="00E10E00" w:rsidP="00E10E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10E00" w:rsidRPr="003D5AF6" w:rsidRDefault="00E10E00" w:rsidP="00E10E00">
            <w:pPr>
              <w:spacing w:line="225" w:lineRule="auto"/>
              <w:rPr>
                <w:rFonts w:ascii="Noto Sans" w:eastAsia="Noto Sans" w:hAnsi="Noto Sans" w:cs="Noto Sans"/>
                <w:bCs/>
                <w:color w:val="434343"/>
                <w:sz w:val="18"/>
                <w:szCs w:val="18"/>
              </w:rPr>
            </w:pPr>
          </w:p>
        </w:tc>
      </w:tr>
      <w:tr w:rsidR="00E10E0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10E00" w:rsidRDefault="00E10E00" w:rsidP="00E10E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E10E00" w:rsidRPr="003D5AF6" w:rsidRDefault="00E10E00" w:rsidP="00E10E0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08B4924" w:rsidR="00E10E00" w:rsidRPr="003D5AF6" w:rsidRDefault="00E10E00" w:rsidP="00E10E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10E0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10E00" w:rsidRDefault="00E10E00" w:rsidP="00E10E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10E00" w:rsidRPr="003D5AF6" w:rsidRDefault="00E10E00" w:rsidP="00E10E0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106536" w:rsidR="00E10E00" w:rsidRPr="003D5AF6" w:rsidRDefault="00E10E00" w:rsidP="00E10E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4A1A50" w:rsidR="00F102CC" w:rsidRPr="003D5AF6" w:rsidRDefault="00B87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42573">
      <w:pPr>
        <w:spacing w:before="80"/>
      </w:pPr>
      <w:bookmarkStart w:id="3" w:name="_cm0qssfkw66b" w:colFirst="0" w:colLast="0"/>
      <w:bookmarkEnd w:id="3"/>
      <w:r>
        <w:rPr>
          <w:noProof/>
        </w:rPr>
      </w:r>
      <w:r w:rsidR="00842573">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5B5B"/>
    <w:rsid w:val="000B600B"/>
    <w:rsid w:val="001B3BCC"/>
    <w:rsid w:val="001D6042"/>
    <w:rsid w:val="002209A8"/>
    <w:rsid w:val="003D5AF6"/>
    <w:rsid w:val="003F0835"/>
    <w:rsid w:val="00400C53"/>
    <w:rsid w:val="00427975"/>
    <w:rsid w:val="004E2C31"/>
    <w:rsid w:val="004E69F8"/>
    <w:rsid w:val="004E7DB4"/>
    <w:rsid w:val="005B0259"/>
    <w:rsid w:val="007054B6"/>
    <w:rsid w:val="0078687E"/>
    <w:rsid w:val="0080452B"/>
    <w:rsid w:val="00842573"/>
    <w:rsid w:val="008A0A9C"/>
    <w:rsid w:val="009C7B26"/>
    <w:rsid w:val="00A11E52"/>
    <w:rsid w:val="00B2483D"/>
    <w:rsid w:val="00B879C5"/>
    <w:rsid w:val="00BB04C6"/>
    <w:rsid w:val="00BD41E9"/>
    <w:rsid w:val="00C227C5"/>
    <w:rsid w:val="00C84413"/>
    <w:rsid w:val="00CA6727"/>
    <w:rsid w:val="00E10E00"/>
    <w:rsid w:val="00E537AB"/>
    <w:rsid w:val="00EF335B"/>
    <w:rsid w:val="00F01AD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67</Words>
  <Characters>836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ntauzzo, Katherine</cp:lastModifiedBy>
  <cp:revision>12</cp:revision>
  <dcterms:created xsi:type="dcterms:W3CDTF">2024-11-01T19:59:00Z</dcterms:created>
  <dcterms:modified xsi:type="dcterms:W3CDTF">2024-11-03T22:44:00Z</dcterms:modified>
</cp:coreProperties>
</file>